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BCFA7D">
      <w:pPr>
        <w:outlineLvl w:val="0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:</w:t>
      </w:r>
    </w:p>
    <w:p w14:paraId="6543F094">
      <w:pPr>
        <w:outlineLvl w:val="1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l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1: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he European Society for Medical Oncology (ESMO) Level of Evidence (2022 Edition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6450"/>
      </w:tblGrid>
      <w:tr w14:paraId="724B6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FB7474E"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  <w:t>Leve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  <w:t>of evidence</w:t>
            </w:r>
          </w:p>
        </w:tc>
        <w:tc>
          <w:tcPr>
            <w:tcW w:w="64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5E0F68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  <w:t>efine</w:t>
            </w:r>
          </w:p>
        </w:tc>
      </w:tr>
      <w:tr w14:paraId="7BD79E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292FF4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64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E11F457"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  <w:t>Evidence from at least one large-scale randomized controlled trial of good methodological quality (with low likelihood of bias) or a meta-analysis of multiple well-executed randomized trials without non-homogeneity</w:t>
            </w:r>
          </w:p>
        </w:tc>
      </w:tr>
      <w:tr w14:paraId="7FC3B8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6CC4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3D2FC"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  <w:t>Small randomized trials or large randomized trials with suspected bias (poor methodological quality), or meta-analyses of these trials or multiple trials with non-homogeneity</w:t>
            </w:r>
          </w:p>
        </w:tc>
      </w:tr>
      <w:tr w14:paraId="40DE8A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63E3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  <w:t>III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A0AEA"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  <w:t>Prospective cohort study</w:t>
            </w:r>
          </w:p>
        </w:tc>
      </w:tr>
      <w:tr w14:paraId="607AB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B747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35006"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  <w:t>Retrospective cohort studies or case-control studies</w:t>
            </w:r>
          </w:p>
        </w:tc>
      </w:tr>
      <w:tr w14:paraId="70C7E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C7C1EF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  <w:t>V</w:t>
            </w:r>
          </w:p>
        </w:tc>
        <w:tc>
          <w:tcPr>
            <w:tcW w:w="64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C1B913D"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  <w:t>Studies without control groups, case reports, expert opinion</w:t>
            </w:r>
          </w:p>
        </w:tc>
      </w:tr>
    </w:tbl>
    <w:p w14:paraId="02543625"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5F097A17"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br w:type="page"/>
      </w:r>
    </w:p>
    <w:p w14:paraId="5CDA04DA">
      <w:pPr>
        <w:outlineLvl w:val="1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l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Categories of evidence from the Chinese Society of Clinical Oncology (CSCO) clinical practice guidelines for common malignant tumor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977"/>
        <w:gridCol w:w="4007"/>
        <w:gridCol w:w="2442"/>
      </w:tblGrid>
      <w:tr w14:paraId="2C4797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778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9EC0CA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  <w:t>Evidence Characteristics</w:t>
            </w:r>
          </w:p>
        </w:tc>
        <w:tc>
          <w:tcPr>
            <w:tcW w:w="250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D65B4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  <w:t>CSCO Expert Consensus</w:t>
            </w:r>
          </w:p>
        </w:tc>
      </w:tr>
      <w:tr w14:paraId="0426C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F497C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  <w:t>Category</w:t>
            </w:r>
          </w:p>
        </w:tc>
        <w:tc>
          <w:tcPr>
            <w:tcW w:w="780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8C9E1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  <w:t>Level</w:t>
            </w:r>
          </w:p>
        </w:tc>
        <w:tc>
          <w:tcPr>
            <w:tcW w:w="4167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F1D868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  <w:t>Source</w:t>
            </w:r>
          </w:p>
        </w:tc>
        <w:tc>
          <w:tcPr>
            <w:tcW w:w="2507" w:type="dxa"/>
            <w:vMerge w:val="continue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9D786D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81457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7E9A0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46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85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orous meta-analyses, large randomized controlled studies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62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animous consensus (support ≥80%)</w:t>
            </w:r>
          </w:p>
        </w:tc>
      </w:tr>
      <w:tr w14:paraId="0D589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AD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26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52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orous meta-analyses, large randomized controlled studies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91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ic consensus (support 60%–&lt;80%)</w:t>
            </w:r>
          </w:p>
        </w:tc>
      </w:tr>
      <w:tr w14:paraId="3C600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B8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C6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ightly Low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7B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-analyses of average quality, small randomized controlled studies, well-designed large retrospective studies, case-control studies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B6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animous consensus (support ≥80%)</w:t>
            </w:r>
          </w:p>
        </w:tc>
      </w:tr>
      <w:tr w14:paraId="74152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DE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7C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ightly Low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09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-analyses of average quality, small randomized controlled studies, well-designed large retrospective studies, case-control studies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4B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ic consensus (support 60%–&lt;80%)</w:t>
            </w:r>
          </w:p>
        </w:tc>
      </w:tr>
      <w:tr w14:paraId="68D43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21B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372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41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472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gle-arm clinical studies without control, case reports, expert opinions</w:t>
            </w:r>
          </w:p>
        </w:tc>
        <w:tc>
          <w:tcPr>
            <w:tcW w:w="25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5A4C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consensus, and highly controversial (support &lt;60%)</w:t>
            </w:r>
          </w:p>
        </w:tc>
      </w:tr>
    </w:tbl>
    <w:p w14:paraId="2E4D9483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EF5C61"/>
    <w:rsid w:val="145D06DD"/>
    <w:rsid w:val="5FE46263"/>
    <w:rsid w:val="638567D1"/>
    <w:rsid w:val="6EEF5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link w:val="6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Times New Roman" w:hAnsi="Times New Roman" w:eastAsia="黑体"/>
      <w:b/>
      <w:snapToGrid w:val="0"/>
      <w:sz w:val="28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4 Char"/>
    <w:link w:val="2"/>
    <w:qFormat/>
    <w:uiPriority w:val="0"/>
    <w:rPr>
      <w:rFonts w:ascii="Times New Roman" w:hAnsi="Times New Roman" w:eastAsia="黑体"/>
      <w:b/>
      <w:snapToGrid w:val="0"/>
      <w:sz w:val="2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02:41:00Z</dcterms:created>
  <dc:creator>史亮</dc:creator>
  <cp:lastModifiedBy>史亮</cp:lastModifiedBy>
  <dcterms:modified xsi:type="dcterms:W3CDTF">2025-04-01T03:00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402541904904319BA57DEC2858E604B_11</vt:lpwstr>
  </property>
</Properties>
</file>